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0"/>
          <w:u w:val="single"/>
          <w:lang w:val="en-AU"/>
        </w:rPr>
        <w:t>Table S3</w:t>
      </w:r>
      <w:r>
        <w:rPr/>
        <w:t>: Demographic data on all subjects</w:t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828"/>
        <w:gridCol w:w="893"/>
        <w:gridCol w:w="790"/>
        <w:gridCol w:w="573"/>
        <w:gridCol w:w="1033"/>
        <w:gridCol w:w="968"/>
        <w:gridCol w:w="2552"/>
        <w:gridCol w:w="992"/>
        <w:gridCol w:w="1134"/>
        <w:gridCol w:w="992"/>
        <w:gridCol w:w="709"/>
        <w:gridCol w:w="709"/>
        <w:gridCol w:w="850"/>
        <w:gridCol w:w="993"/>
      </w:tblGrid>
      <w:tr>
        <w:trPr>
          <w:trHeight w:val="410" w:hRule="atLeast"/>
        </w:trPr>
        <w:tc>
          <w:tcPr>
            <w:tcW w:w="14709" w:type="dxa"/>
            <w:gridSpan w:val="1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0"/>
                <w:lang w:eastAsia="en-AU"/>
              </w:rPr>
            </w:pPr>
            <w:r>
              <w:rPr>
                <w:b/>
                <w:sz w:val="22"/>
                <w:szCs w:val="20"/>
                <w:lang w:eastAsia="en-AU"/>
              </w:rPr>
              <w:t>Cohort 1</w:t>
            </w:r>
          </w:p>
        </w:tc>
      </w:tr>
      <w:tr>
        <w:trPr>
          <w:trHeight w:val="142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0"/>
                <w:lang w:eastAsia="en-AU"/>
              </w:rPr>
            </w:pPr>
            <w:r>
              <w:rPr>
                <w:b/>
                <w:sz w:val="22"/>
                <w:szCs w:val="20"/>
                <w:lang w:eastAsia="en-AU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Age (y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PMI (h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rain pH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ex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uicid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DOI (y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ause of dea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AP dose (mg)</w:t>
            </w:r>
            <w:r>
              <w:rPr>
                <w:sz w:val="22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lifetime exposure (g)</w:t>
            </w:r>
            <w:r>
              <w:rPr>
                <w:sz w:val="22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Anti-Ch u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ZP u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RIN</w:t>
            </w:r>
          </w:p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A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RIN</w:t>
            </w:r>
          </w:p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A4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ancestry</w:t>
            </w:r>
          </w:p>
        </w:tc>
      </w:tr>
      <w:tr>
        <w:trPr>
          <w:trHeight w:val="226" w:hRule="atLeast"/>
        </w:trPr>
        <w:tc>
          <w:tcPr>
            <w:tcW w:w="14709" w:type="dxa"/>
            <w:gridSpan w:val="1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rush accid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ulmonary thromboem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0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yocard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sanguin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4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ortic steno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ulmonary thromboem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ute asth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xsanguin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ute myocardial infar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diomega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8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ute Epiglott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lectrocu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tral valve prolap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9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Drow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cute myocardial infar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cute myocardial infarc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atrogenic haemorrh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\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14709" w:type="dxa"/>
            <w:gridSpan w:val="1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uscarinic receptor deficit schizophrenia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Drug overd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highlight w:val="yellow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2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 poiso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/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mbined Drug Toxic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9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ntestinal Ischaem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3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ood Aspi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ood Aspir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4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7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6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mbined Drug Toxic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0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Ruptured Abdominal Aneury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9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mbined Drug Toxic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ronary artery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/</w:t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2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Unascertain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ronary Arterial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 Poiso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6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roncho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828"/>
        <w:gridCol w:w="893"/>
        <w:gridCol w:w="790"/>
        <w:gridCol w:w="573"/>
        <w:gridCol w:w="1033"/>
        <w:gridCol w:w="968"/>
        <w:gridCol w:w="2552"/>
        <w:gridCol w:w="992"/>
        <w:gridCol w:w="1134"/>
        <w:gridCol w:w="992"/>
        <w:gridCol w:w="709"/>
        <w:gridCol w:w="709"/>
        <w:gridCol w:w="850"/>
        <w:gridCol w:w="993"/>
      </w:tblGrid>
      <w:tr>
        <w:trPr>
          <w:trHeight w:val="288" w:hRule="atLeast"/>
        </w:trPr>
        <w:tc>
          <w:tcPr>
            <w:tcW w:w="14709" w:type="dxa"/>
            <w:gridSpan w:val="1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n- Muscarinic receptor deficit schizophrenia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5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ediastin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ronary Arterial Thrombos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ultiple Injur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ronary Arterial Ather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3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9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roncho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4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2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roncho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/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/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bookmarkStart w:id="0" w:name="OLE_LINK3"/>
            <w:r>
              <w:rPr>
                <w:sz w:val="22"/>
                <w:szCs w:val="20"/>
                <w:lang w:eastAsia="en-AU"/>
              </w:rPr>
              <w:t>CEU</w:t>
            </w:r>
            <w:bookmarkEnd w:id="0"/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2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roncho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8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hronic Obstructive Airways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/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/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bookmarkStart w:id="1" w:name="OLE_LINK2"/>
            <w:bookmarkStart w:id="2" w:name="OLE_LINK1"/>
            <w:bookmarkEnd w:id="1"/>
            <w:bookmarkEnd w:id="2"/>
            <w:r>
              <w:rPr>
                <w:sz w:val="22"/>
                <w:szCs w:val="20"/>
                <w:lang w:eastAsia="en-AU"/>
              </w:rPr>
              <w:t>SZ3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1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 poiso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8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spiration Pneumon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0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8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ericard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eningoencephaliti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Bur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9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2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F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ulmonary Thromboembolis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5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1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5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ultiple Injuri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3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5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Ischaemic heart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8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sphyxia (plastic ba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4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2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row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9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D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0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arbon monoxide poison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.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6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Z4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4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yes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ang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.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850"/>
        <w:gridCol w:w="709"/>
        <w:gridCol w:w="567"/>
        <w:gridCol w:w="992"/>
        <w:gridCol w:w="851"/>
        <w:gridCol w:w="3260"/>
        <w:gridCol w:w="1134"/>
        <w:gridCol w:w="1701"/>
        <w:gridCol w:w="1134"/>
        <w:gridCol w:w="850"/>
        <w:gridCol w:w="993"/>
      </w:tblGrid>
      <w:tr>
        <w:trPr>
          <w:trHeight w:val="433" w:hRule="atLeast"/>
        </w:trPr>
        <w:tc>
          <w:tcPr>
            <w:tcW w:w="14709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0"/>
                <w:lang w:eastAsia="en-AU"/>
              </w:rPr>
            </w:pPr>
            <w:r>
              <w:rPr>
                <w:b/>
                <w:sz w:val="22"/>
                <w:szCs w:val="20"/>
                <w:lang w:eastAsia="en-AU"/>
              </w:rPr>
              <w:t>Cohort 2</w:t>
            </w:r>
          </w:p>
        </w:tc>
      </w:tr>
      <w:tr>
        <w:trPr>
          <w:trHeight w:val="14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0"/>
                <w:lang w:eastAsia="en-AU"/>
              </w:rPr>
            </w:pPr>
            <w:r>
              <w:rPr>
                <w:b/>
                <w:i/>
                <w:sz w:val="22"/>
                <w:szCs w:val="20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PMI (h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rain p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uicid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DOI (y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ause of dea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vertAlign w:val="superscript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AP dose (mg)</w:t>
            </w:r>
            <w:r>
              <w:rPr>
                <w:sz w:val="22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vertAlign w:val="superscript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lifetime exposure (mg)</w:t>
            </w:r>
            <w:r>
              <w:rPr>
                <w:sz w:val="22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0"/>
                <w:lang w:eastAsia="en-AU"/>
              </w:rPr>
              <w:t>Anti-Ch u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ZP u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ancestry</w:t>
            </w:r>
          </w:p>
        </w:tc>
      </w:tr>
      <w:tr>
        <w:trPr>
          <w:trHeight w:val="142" w:hRule="atLeast"/>
        </w:trPr>
        <w:tc>
          <w:tcPr>
            <w:tcW w:w="1470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ulmonary Em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Multiple Organ Fail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9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 xml:space="preserve">Cardiogenic Shock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Coronary Artery Atheroscler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1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Coronary Artery Ather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HB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9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Ruptured infrarenal atherosclerotic aortic aneury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ericardial Tampona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ronary Artery Ather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ulmonary Thromboem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1470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ajor depressive disorder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7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Mixed drug toxicity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Drug Tox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Drow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 xml:space="preserve">CO poisoning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7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Chest Infe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3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Drug Tox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Pulmonary Thromboem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0-3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MDD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1470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ipolar disorder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CO Poiso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Ruptured Aor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ood Aspi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8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Cholecystitis, Cardiomeg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7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37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.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  <w:lang w:eastAsia="en-AU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cute Myocardial Infar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6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ixed Drug Tox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 poiso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8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ardiomeg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schaemic Heart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ypothermia and drug overd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Food Aspi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BP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Unascertain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14709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uicide with no history of psychiatric illness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unsho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unsho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3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arbon monoxide poison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  <w:tr>
        <w:trPr>
          <w:trHeight w:val="288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eastAsia="en-AU"/>
              </w:rPr>
            </w:pPr>
            <w:r>
              <w:rPr>
                <w:sz w:val="22"/>
                <w:szCs w:val="20"/>
                <w:lang w:eastAsia="en-AU"/>
              </w:rPr>
              <w:t>S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8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.5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Hang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EU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0"/>
          <w:vertAlign w:val="superscript"/>
          <w:lang w:eastAsia="en-AU"/>
        </w:rPr>
        <w:t>†</w:t>
      </w:r>
      <w:r>
        <w:rPr>
          <w:szCs w:val="22"/>
        </w:rPr>
        <w:t>Chlorpromazine equivalents; AP, antipsychotic drug; BZB, benzodiazepine; CEU, Western European ancestry; CHB, Han Chinese ancestry; Ch; cholinergic; DOI, duration of illness; N/A, not applicable; N/D, not determined; PMI, post-mortem interval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5:43:00Z</dcterms:created>
  <dc:creator>MICROSOFT</dc:creator>
  <dc:description/>
  <cp:keywords/>
  <dc:language>en-US</dc:language>
  <cp:lastModifiedBy>Madhara Udawela</cp:lastModifiedBy>
  <cp:lastPrinted>2016-09-02T17:38:00Z</cp:lastPrinted>
  <dcterms:modified xsi:type="dcterms:W3CDTF">2017-03-08T01:21:00Z</dcterms:modified>
  <cp:revision>5</cp:revision>
  <dc:subject/>
  <dc:title>Table 3: mRNA expression data correlated with potential confou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